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F316E" w14:textId="11C9B769" w:rsidR="00AA2B11" w:rsidRDefault="00804C24" w:rsidP="00CF0905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F0905" w:rsidRPr="001F20C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8: </w:t>
      </w:r>
      <w:r w:rsidR="00CF0905" w:rsidRPr="001F20C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F0905" w:rsidRPr="001F20C2">
        <w:rPr>
          <w:rFonts w:ascii="Times New Roman" w:hAnsi="Times New Roman" w:cs="Times New Roman"/>
          <w:b/>
          <w:sz w:val="24"/>
          <w:szCs w:val="24"/>
        </w:rPr>
        <w:t>3.</w:t>
      </w:r>
      <w:r w:rsidR="00CF0905" w:rsidRPr="001F20C2">
        <w:rPr>
          <w:rFonts w:ascii="Times New Roman" w:hAnsi="Times New Roman" w:cs="Times New Roman"/>
          <w:sz w:val="24"/>
          <w:szCs w:val="24"/>
        </w:rPr>
        <w:t xml:space="preserve"> </w:t>
      </w:r>
      <w:r w:rsidR="005A71DD">
        <w:rPr>
          <w:rFonts w:ascii="Times New Roman" w:hAnsi="Times New Roman" w:cs="Times New Roman"/>
          <w:sz w:val="24"/>
          <w:szCs w:val="24"/>
        </w:rPr>
        <w:t xml:space="preserve">Multivariate survival analysis </w:t>
      </w:r>
      <w:r w:rsidR="00A44979">
        <w:rPr>
          <w:rFonts w:ascii="Times New Roman" w:hAnsi="Times New Roman" w:cs="Times New Roman"/>
          <w:sz w:val="24"/>
          <w:szCs w:val="24"/>
        </w:rPr>
        <w:t>(</w:t>
      </w:r>
      <w:r w:rsidR="005A71DD">
        <w:rPr>
          <w:rFonts w:ascii="Times New Roman" w:eastAsia="Calibri" w:hAnsi="Times New Roman" w:cs="Times New Roman"/>
          <w:sz w:val="24"/>
          <w:szCs w:val="24"/>
          <w:lang w:val="en"/>
        </w:rPr>
        <w:t>Cox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regression</w:t>
      </w:r>
      <w:r w:rsidR="00085B1E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model</w:t>
      </w:r>
      <w:r w:rsidR="00A44979">
        <w:rPr>
          <w:rFonts w:ascii="Times New Roman" w:eastAsia="Calibri" w:hAnsi="Times New Roman" w:cs="Times New Roman"/>
          <w:sz w:val="24"/>
          <w:szCs w:val="24"/>
          <w:lang w:val="en"/>
        </w:rPr>
        <w:t>)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of </w:t>
      </w:r>
      <w:r w:rsidR="00FC2AB5">
        <w:rPr>
          <w:rFonts w:ascii="Times New Roman" w:eastAsia="Calibri" w:hAnsi="Times New Roman" w:cs="Times New Roman"/>
          <w:sz w:val="24"/>
          <w:szCs w:val="24"/>
          <w:lang w:val="en"/>
        </w:rPr>
        <w:t xml:space="preserve">effects on survival of </w:t>
      </w:r>
      <w:r w:rsidR="00285700">
        <w:rPr>
          <w:rFonts w:ascii="Times New Roman" w:eastAsia="Calibri" w:hAnsi="Times New Roman" w:cs="Times New Roman"/>
          <w:sz w:val="24"/>
          <w:szCs w:val="24"/>
          <w:lang w:val="en"/>
        </w:rPr>
        <w:t xml:space="preserve">(A)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tumor</w:t>
      </w:r>
      <w:r w:rsidR="00A44979">
        <w:rPr>
          <w:rFonts w:ascii="Times New Roman" w:eastAsia="Calibri" w:hAnsi="Times New Roman" w:cs="Times New Roman"/>
          <w:sz w:val="24"/>
          <w:szCs w:val="24"/>
          <w:lang w:val="en"/>
        </w:rPr>
        <w:t>-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associated macrophages</w:t>
      </w:r>
      <w:r w:rsidR="00963EE1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(TAM</w:t>
      </w:r>
      <w:r w:rsidR="00285700">
        <w:rPr>
          <w:rFonts w:ascii="Times New Roman" w:eastAsia="Calibri" w:hAnsi="Times New Roman" w:cs="Times New Roman"/>
          <w:sz w:val="24"/>
          <w:szCs w:val="24"/>
          <w:lang w:val="en"/>
        </w:rPr>
        <w:t>s;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CD68+</w:t>
      </w:r>
      <w:r w:rsidR="00285700">
        <w:rPr>
          <w:rFonts w:ascii="Times New Roman" w:eastAsia="Calibri" w:hAnsi="Times New Roman" w:cs="Times New Roman"/>
          <w:sz w:val="24"/>
          <w:szCs w:val="24"/>
          <w:lang w:val="en"/>
        </w:rPr>
        <w:t>)</w:t>
      </w:r>
      <w:r w:rsidR="0023746F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and </w:t>
      </w:r>
      <w:r w:rsidR="00285700">
        <w:rPr>
          <w:rFonts w:ascii="Times New Roman" w:eastAsia="Calibri" w:hAnsi="Times New Roman" w:cs="Times New Roman"/>
          <w:sz w:val="24"/>
          <w:szCs w:val="24"/>
          <w:lang w:val="en"/>
        </w:rPr>
        <w:t xml:space="preserve">(B)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helper T</w:t>
      </w:r>
      <w:r w:rsidR="00A4497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cell</w:t>
      </w:r>
      <w:r w:rsidR="00A44979">
        <w:rPr>
          <w:rFonts w:ascii="Times New Roman" w:eastAsia="Calibri" w:hAnsi="Times New Roman" w:cs="Times New Roman"/>
          <w:sz w:val="24"/>
          <w:szCs w:val="24"/>
          <w:lang w:val="en"/>
        </w:rPr>
        <w:t>s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285700">
        <w:rPr>
          <w:rFonts w:ascii="Times New Roman" w:eastAsia="Calibri" w:hAnsi="Times New Roman" w:cs="Times New Roman"/>
          <w:sz w:val="24"/>
          <w:szCs w:val="24"/>
          <w:lang w:val="en"/>
        </w:rPr>
        <w:t>(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CD3+CD4+</w:t>
      </w:r>
      <w:r w:rsidR="0023746F">
        <w:rPr>
          <w:rFonts w:ascii="Times New Roman" w:eastAsia="Calibri" w:hAnsi="Times New Roman" w:cs="Times New Roman"/>
          <w:sz w:val="24"/>
          <w:szCs w:val="24"/>
          <w:lang w:val="en"/>
        </w:rPr>
        <w:t>)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085B1E">
        <w:rPr>
          <w:rFonts w:ascii="Times New Roman" w:eastAsia="Calibri" w:hAnsi="Times New Roman" w:cs="Times New Roman"/>
          <w:sz w:val="24"/>
          <w:szCs w:val="24"/>
          <w:lang w:val="en"/>
        </w:rPr>
        <w:t>controlled by tumor stage</w:t>
      </w:r>
      <w:r w:rsidR="00D37CBC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 xml:space="preserve">in </w:t>
      </w:r>
      <w:r w:rsidR="00A4497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NSCLCs from patients who received </w:t>
      </w:r>
      <w:r w:rsidR="00CF0905" w:rsidRPr="001F20C2">
        <w:rPr>
          <w:rFonts w:ascii="Times New Roman" w:eastAsia="Calibri" w:hAnsi="Times New Roman" w:cs="Times New Roman"/>
          <w:sz w:val="24"/>
          <w:szCs w:val="24"/>
          <w:lang w:val="en"/>
        </w:rPr>
        <w:t>neoadjuvant che</w:t>
      </w:r>
      <w:r w:rsidR="001F20C2">
        <w:rPr>
          <w:rFonts w:ascii="Times New Roman" w:eastAsia="Calibri" w:hAnsi="Times New Roman" w:cs="Times New Roman"/>
          <w:sz w:val="24"/>
          <w:szCs w:val="24"/>
          <w:lang w:val="en"/>
        </w:rPr>
        <w:t>motherapy</w:t>
      </w:r>
      <w:r w:rsidR="004A209A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(N=51)</w:t>
      </w:r>
    </w:p>
    <w:p w14:paraId="09A8189D" w14:textId="77777777" w:rsidR="005378DB" w:rsidRDefault="005378DB" w:rsidP="00CF0905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14:paraId="10C4F5BC" w14:textId="77777777" w:rsidR="005378DB" w:rsidRPr="001F20C2" w:rsidRDefault="005378DB" w:rsidP="00CF0905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  <w:r>
        <w:rPr>
          <w:rFonts w:ascii="Times New Roman" w:eastAsia="Calibri" w:hAnsi="Times New Roman" w:cs="Times New Roman"/>
          <w:sz w:val="24"/>
          <w:szCs w:val="24"/>
          <w:lang w:val="en"/>
        </w:rPr>
        <w:t>(A)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980"/>
        <w:gridCol w:w="1170"/>
        <w:gridCol w:w="1715"/>
        <w:gridCol w:w="900"/>
      </w:tblGrid>
      <w:tr w:rsidR="007F2966" w:rsidRPr="005378DB" w14:paraId="50EAD792" w14:textId="77777777" w:rsidTr="00A15C0B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6F13F7B3" w14:textId="77777777" w:rsidR="007F2966" w:rsidRPr="005378DB" w:rsidRDefault="007F2966" w:rsidP="00CF090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127607" w14:textId="77777777" w:rsidR="007F2966" w:rsidRPr="005378DB" w:rsidRDefault="007F2966" w:rsidP="001F20C2">
            <w:pPr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46C8E1" w14:textId="77777777" w:rsidR="007F2966" w:rsidRPr="005378DB" w:rsidRDefault="007F2966" w:rsidP="001F20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5952D98" w14:textId="77777777" w:rsidR="007F2966" w:rsidRPr="005378DB" w:rsidRDefault="007F2966" w:rsidP="001F20C2">
            <w:pPr>
              <w:jc w:val="center"/>
              <w:rPr>
                <w:rFonts w:ascii="MS Gothic" w:eastAsia="MS Gothic" w:hAnsi="MS Gothic" w:cs="MS Gothic"/>
                <w:b/>
                <w:sz w:val="24"/>
                <w:szCs w:val="24"/>
                <w:vertAlign w:val="superscript"/>
                <w:lang w:val="e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02C921" w14:textId="77777777" w:rsidR="007F2966" w:rsidRPr="005378DB" w:rsidRDefault="007F2966" w:rsidP="001F20C2">
            <w:pPr>
              <w:ind w:left="-108" w:right="-108"/>
              <w:jc w:val="center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</w:pPr>
          </w:p>
        </w:tc>
      </w:tr>
      <w:tr w:rsidR="00BA41AE" w:rsidRPr="005378DB" w14:paraId="6C6A0EA1" w14:textId="77777777" w:rsidTr="00A15C0B">
        <w:tc>
          <w:tcPr>
            <w:tcW w:w="3775" w:type="dxa"/>
            <w:tcBorders>
              <w:top w:val="single" w:sz="4" w:space="0" w:color="auto"/>
            </w:tcBorders>
          </w:tcPr>
          <w:p w14:paraId="5C5CDB0C" w14:textId="0F65F2C6" w:rsidR="00BA41AE" w:rsidRPr="005378DB" w:rsidRDefault="005A1179" w:rsidP="00CF090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14C417C" w14:textId="77777777" w:rsidR="00BA41AE" w:rsidRPr="005378DB" w:rsidRDefault="00BA41AE" w:rsidP="001F20C2">
            <w:pPr>
              <w:jc w:val="center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 w:rsidRPr="005378DB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lang w:eastAsia="ko-KR"/>
              </w:rPr>
              <w:t>Categori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57921FE" w14:textId="77777777" w:rsidR="00BA41AE" w:rsidRPr="005378DB" w:rsidRDefault="005378DB" w:rsidP="001F2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8D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  <w:t>±</w:t>
            </w:r>
            <w:r w:rsidR="00BA41AE" w:rsidRPr="005378D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HR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319CF22" w14:textId="77777777" w:rsidR="00BA41AE" w:rsidRPr="005378DB" w:rsidRDefault="005378DB" w:rsidP="001F2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8DB">
              <w:rPr>
                <w:rFonts w:ascii="MS Gothic" w:eastAsia="MS Gothic" w:hAnsi="MS Gothic" w:cs="MS Gothic" w:hint="eastAsia"/>
                <w:b/>
                <w:sz w:val="24"/>
                <w:szCs w:val="24"/>
                <w:vertAlign w:val="superscript"/>
                <w:lang w:val="en"/>
              </w:rPr>
              <w:t>◃</w:t>
            </w:r>
            <w:r w:rsidR="00BA41AE" w:rsidRPr="005378D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02C3E97" w14:textId="77777777" w:rsidR="00BA41AE" w:rsidRPr="005378DB" w:rsidRDefault="005378DB" w:rsidP="001F20C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378DB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  <w:t>*</w:t>
            </w:r>
            <w:r w:rsidR="00BA41AE" w:rsidRPr="005378DB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  <w:t>P</w:t>
            </w:r>
          </w:p>
        </w:tc>
      </w:tr>
      <w:tr w:rsidR="00BA41AE" w:rsidRPr="005378DB" w14:paraId="535287A3" w14:textId="77777777" w:rsidTr="00A15C0B">
        <w:tc>
          <w:tcPr>
            <w:tcW w:w="3775" w:type="dxa"/>
          </w:tcPr>
          <w:p w14:paraId="3BC0265B" w14:textId="2A6FD0FC" w:rsidR="00BA41AE" w:rsidRPr="005378DB" w:rsidRDefault="00BA41AE" w:rsidP="00BA41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>Epithelial/</w:t>
            </w:r>
            <w:r w:rsidR="00FC2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>troma</w:t>
            </w:r>
            <w:r w:rsidR="00A449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 xml:space="preserve"> TAM</w:t>
            </w:r>
            <w:r w:rsidR="00FC2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 xml:space="preserve"> CD68+ </w:t>
            </w:r>
          </w:p>
        </w:tc>
        <w:tc>
          <w:tcPr>
            <w:tcW w:w="1980" w:type="dxa"/>
          </w:tcPr>
          <w:p w14:paraId="558C523D" w14:textId="40FC5CCF" w:rsidR="00BA41AE" w:rsidRPr="005378DB" w:rsidRDefault="00E74816" w:rsidP="00E74816">
            <w:pPr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41AE" w:rsidRPr="005378DB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="005A71DD">
              <w:rPr>
                <w:rFonts w:ascii="Times New Roman" w:hAnsi="Times New Roman" w:cs="Times New Roman"/>
                <w:sz w:val="24"/>
                <w:szCs w:val="24"/>
              </w:rPr>
              <w:t xml:space="preserve"> vs High</w:t>
            </w:r>
          </w:p>
        </w:tc>
        <w:tc>
          <w:tcPr>
            <w:tcW w:w="1170" w:type="dxa"/>
          </w:tcPr>
          <w:p w14:paraId="033BDE8E" w14:textId="2B5E7751" w:rsidR="00BA41AE" w:rsidRPr="005378DB" w:rsidRDefault="008C2ABB" w:rsidP="001F2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0</w:t>
            </w:r>
            <w:r w:rsidR="00BA41AE" w:rsidRPr="005378D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506</w:t>
            </w:r>
          </w:p>
        </w:tc>
        <w:tc>
          <w:tcPr>
            <w:tcW w:w="1715" w:type="dxa"/>
          </w:tcPr>
          <w:p w14:paraId="2AD5B2BF" w14:textId="305D5625" w:rsidR="00BA41AE" w:rsidRPr="005378DB" w:rsidRDefault="008C2ABB" w:rsidP="00A1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0</w:t>
            </w:r>
            <w:r w:rsidR="008F58FE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261</w:t>
            </w:r>
            <w:r w:rsidR="008F58FE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-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0</w:t>
            </w:r>
            <w:r w:rsidR="008F58FE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982</w:t>
            </w:r>
          </w:p>
        </w:tc>
        <w:tc>
          <w:tcPr>
            <w:tcW w:w="900" w:type="dxa"/>
          </w:tcPr>
          <w:p w14:paraId="633715F7" w14:textId="77777777" w:rsidR="00BA41AE" w:rsidRPr="005378DB" w:rsidRDefault="00BA41AE" w:rsidP="001F2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8DB"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0.044</w:t>
            </w:r>
          </w:p>
        </w:tc>
      </w:tr>
      <w:tr w:rsidR="00BA41AE" w:rsidRPr="005378DB" w14:paraId="1C60D732" w14:textId="77777777" w:rsidTr="00A15C0B">
        <w:tc>
          <w:tcPr>
            <w:tcW w:w="3775" w:type="dxa"/>
            <w:tcBorders>
              <w:bottom w:val="single" w:sz="4" w:space="0" w:color="auto"/>
            </w:tcBorders>
          </w:tcPr>
          <w:p w14:paraId="202A4911" w14:textId="065CB841" w:rsidR="00BA41AE" w:rsidRPr="005378DB" w:rsidRDefault="001E2881" w:rsidP="005378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s</w:t>
            </w:r>
            <w:r w:rsidR="00BA41AE" w:rsidRPr="005378DB">
              <w:rPr>
                <w:rFonts w:ascii="Times New Roman" w:hAnsi="Times New Roman" w:cs="Times New Roman"/>
                <w:sz w:val="24"/>
                <w:szCs w:val="24"/>
              </w:rPr>
              <w:t xml:space="preserve">tag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41C448" w14:textId="77EEE761" w:rsidR="00BA41AE" w:rsidRPr="005378DB" w:rsidRDefault="00BA41AE" w:rsidP="00326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  <w:r w:rsidRPr="005378DB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13ACFD" w14:textId="77777777" w:rsidR="00BA41AE" w:rsidRPr="005378DB" w:rsidRDefault="00BA41AE" w:rsidP="001F2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>1.828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4E02D8B" w14:textId="1DF08E84" w:rsidR="00BA41AE" w:rsidRPr="005378DB" w:rsidRDefault="008F58FE" w:rsidP="005F2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-6.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3FF9D9" w14:textId="77777777" w:rsidR="00BA41AE" w:rsidRPr="005378DB" w:rsidRDefault="00BA41AE" w:rsidP="001F2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8D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</w:tbl>
    <w:p w14:paraId="39145DE7" w14:textId="77777777" w:rsidR="00CF0905" w:rsidRPr="005378DB" w:rsidRDefault="00CF0905" w:rsidP="00CF09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633418" w14:textId="77777777" w:rsidR="00963EE1" w:rsidRPr="005378DB" w:rsidRDefault="005378DB" w:rsidP="00CF09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80"/>
        <w:gridCol w:w="1170"/>
        <w:gridCol w:w="1620"/>
        <w:gridCol w:w="900"/>
      </w:tblGrid>
      <w:tr w:rsidR="007F2966" w:rsidRPr="005378DB" w14:paraId="6B3EE0D4" w14:textId="77777777" w:rsidTr="004864F1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41D25A01" w14:textId="77777777" w:rsidR="007F2966" w:rsidRPr="005378DB" w:rsidRDefault="007F2966" w:rsidP="00BA41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DD3B7AC" w14:textId="77777777" w:rsidR="007F2966" w:rsidRPr="005378DB" w:rsidRDefault="007F2966" w:rsidP="00BA41AE">
            <w:pPr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3A1D1E" w14:textId="77777777" w:rsidR="007F2966" w:rsidRPr="005378DB" w:rsidRDefault="007F2966" w:rsidP="00BA41A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7C0DB9" w14:textId="77777777" w:rsidR="007F2966" w:rsidRPr="005378DB" w:rsidRDefault="007F2966" w:rsidP="00BA41AE">
            <w:pPr>
              <w:jc w:val="center"/>
              <w:rPr>
                <w:rFonts w:ascii="MS Gothic" w:eastAsia="MS Gothic" w:hAnsi="MS Gothic" w:cs="MS Gothic"/>
                <w:b/>
                <w:sz w:val="24"/>
                <w:szCs w:val="24"/>
                <w:vertAlign w:val="superscript"/>
                <w:lang w:val="e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273592" w14:textId="77777777" w:rsidR="007F2966" w:rsidRPr="005378DB" w:rsidRDefault="007F2966" w:rsidP="00BA41AE">
            <w:pPr>
              <w:ind w:left="-108" w:right="-108"/>
              <w:jc w:val="center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</w:pPr>
          </w:p>
        </w:tc>
      </w:tr>
      <w:tr w:rsidR="00BA41AE" w:rsidRPr="005378DB" w14:paraId="6FE350D3" w14:textId="77777777" w:rsidTr="004864F1">
        <w:tc>
          <w:tcPr>
            <w:tcW w:w="3775" w:type="dxa"/>
            <w:tcBorders>
              <w:top w:val="single" w:sz="4" w:space="0" w:color="auto"/>
            </w:tcBorders>
          </w:tcPr>
          <w:p w14:paraId="66440718" w14:textId="38038D66" w:rsidR="00BA41AE" w:rsidRPr="005378DB" w:rsidRDefault="005A1179" w:rsidP="00BA41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D11B14" w14:textId="77777777" w:rsidR="00BA41AE" w:rsidRPr="005378DB" w:rsidRDefault="00BA41AE" w:rsidP="00BA41AE">
            <w:pPr>
              <w:jc w:val="center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 w:rsidRPr="005378DB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lang w:eastAsia="ko-KR"/>
              </w:rPr>
              <w:t>Categori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08B5AB" w14:textId="77777777" w:rsidR="00BA41AE" w:rsidRPr="005378DB" w:rsidRDefault="005378DB" w:rsidP="00BA4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8D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  <w:t>±</w:t>
            </w:r>
            <w:r w:rsidR="00BA41AE" w:rsidRPr="005378D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2E2E13" w14:textId="77777777" w:rsidR="00BA41AE" w:rsidRPr="005378DB" w:rsidRDefault="005378DB" w:rsidP="00BA4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8DB">
              <w:rPr>
                <w:rFonts w:ascii="MS Gothic" w:eastAsia="MS Gothic" w:hAnsi="MS Gothic" w:cs="MS Gothic" w:hint="eastAsia"/>
                <w:b/>
                <w:sz w:val="24"/>
                <w:szCs w:val="24"/>
                <w:vertAlign w:val="superscript"/>
                <w:lang w:val="en"/>
              </w:rPr>
              <w:t>◃</w:t>
            </w:r>
            <w:r w:rsidR="00BA41AE" w:rsidRPr="005378DB"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AA5749" w14:textId="77777777" w:rsidR="00BA41AE" w:rsidRPr="005378DB" w:rsidRDefault="005378DB" w:rsidP="00BA41A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378DB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  <w:t>*</w:t>
            </w:r>
            <w:r w:rsidR="00BA41AE" w:rsidRPr="005378DB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ko-KR"/>
              </w:rPr>
              <w:t>P</w:t>
            </w:r>
          </w:p>
        </w:tc>
      </w:tr>
      <w:tr w:rsidR="00BA41AE" w:rsidRPr="001F20C2" w14:paraId="098E9DE0" w14:textId="77777777" w:rsidTr="00A15C0B">
        <w:tc>
          <w:tcPr>
            <w:tcW w:w="3775" w:type="dxa"/>
          </w:tcPr>
          <w:p w14:paraId="7EA0AF87" w14:textId="7B5447CF" w:rsidR="00BA41AE" w:rsidRPr="001F20C2" w:rsidRDefault="00BA41AE" w:rsidP="00BA41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</w:t>
            </w:r>
            <w:r w:rsidRPr="001F20C2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ithelial helper T</w:t>
            </w:r>
            <w:r w:rsidR="00A44979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1F20C2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ell</w:t>
            </w:r>
            <w:r w:rsidR="00A44979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</w:t>
            </w:r>
            <w:r w:rsidRPr="001F20C2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CD3+CD4+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980" w:type="dxa"/>
          </w:tcPr>
          <w:p w14:paraId="757AB810" w14:textId="4F5284D8" w:rsidR="00BA41AE" w:rsidRPr="001F20C2" w:rsidRDefault="00E74816" w:rsidP="00E74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</w:t>
            </w:r>
            <w:r w:rsidR="00BA41AE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w</w:t>
            </w:r>
            <w:r w:rsidR="005A71DD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vs High</w:t>
            </w:r>
          </w:p>
        </w:tc>
        <w:tc>
          <w:tcPr>
            <w:tcW w:w="1170" w:type="dxa"/>
          </w:tcPr>
          <w:p w14:paraId="7FF43EE9" w14:textId="0A0CEA21" w:rsidR="00BA41AE" w:rsidRPr="001F20C2" w:rsidRDefault="008C2ABB" w:rsidP="00BA4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41AE" w:rsidRPr="001F2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620" w:type="dxa"/>
          </w:tcPr>
          <w:p w14:paraId="581E6FA6" w14:textId="42683361" w:rsidR="00BA41AE" w:rsidRPr="001F20C2" w:rsidRDefault="00D01ABB" w:rsidP="00BA4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2ABB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553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C2A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31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A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22AE08A6" w14:textId="77777777" w:rsidR="00BA41AE" w:rsidRPr="001F20C2" w:rsidRDefault="00BA41AE" w:rsidP="00BA4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C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BA41AE" w:rsidRPr="001F20C2" w14:paraId="36BBCB38" w14:textId="77777777" w:rsidTr="00A15C0B">
        <w:tc>
          <w:tcPr>
            <w:tcW w:w="3775" w:type="dxa"/>
            <w:tcBorders>
              <w:bottom w:val="single" w:sz="4" w:space="0" w:color="auto"/>
            </w:tcBorders>
          </w:tcPr>
          <w:p w14:paraId="3F4B5E7C" w14:textId="77777777" w:rsidR="00BA41AE" w:rsidRPr="001F20C2" w:rsidRDefault="001E2881" w:rsidP="00BA41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s</w:t>
            </w:r>
            <w:r w:rsidR="00BA41AE" w:rsidRPr="001F20C2">
              <w:rPr>
                <w:rFonts w:ascii="Times New Roman" w:hAnsi="Times New Roman" w:cs="Times New Roman"/>
                <w:sz w:val="24"/>
                <w:szCs w:val="24"/>
              </w:rPr>
              <w:t xml:space="preserve">tag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749928" w14:textId="36EC7325" w:rsidR="00BA41AE" w:rsidRPr="001F20C2" w:rsidRDefault="00BA41AE" w:rsidP="00326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C2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  <w:r w:rsidRPr="001F20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2472C5" w14:textId="77777777" w:rsidR="00BA41AE" w:rsidRPr="001F20C2" w:rsidRDefault="00BA41AE" w:rsidP="00BA4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C2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19250E" w14:textId="4883940E" w:rsidR="00BA41AE" w:rsidRPr="001F20C2" w:rsidRDefault="00D01ABB" w:rsidP="005F2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5531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  <w:r w:rsidR="005531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AF64D2" w14:textId="77777777" w:rsidR="00BA41AE" w:rsidRPr="001F20C2" w:rsidRDefault="00BA41AE" w:rsidP="00BA4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C2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</w:tbl>
    <w:p w14:paraId="3CE4745D" w14:textId="1EB1303C" w:rsidR="005378DB" w:rsidRPr="005378DB" w:rsidRDefault="005378DB" w:rsidP="005378D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378DB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R= </w:t>
      </w:r>
      <w:r w:rsidR="00A44979">
        <w:rPr>
          <w:rFonts w:ascii="Times New Roman" w:eastAsia="Times New Roman" w:hAnsi="Times New Roman" w:cs="Times New Roman"/>
          <w:sz w:val="24"/>
          <w:szCs w:val="24"/>
          <w:lang w:val="en"/>
        </w:rPr>
        <w:t>h</w:t>
      </w:r>
      <w:r w:rsidRPr="005378DB">
        <w:rPr>
          <w:rFonts w:ascii="Times New Roman" w:eastAsia="Times New Roman" w:hAnsi="Times New Roman" w:cs="Times New Roman"/>
          <w:sz w:val="24"/>
          <w:szCs w:val="24"/>
          <w:lang w:val="en"/>
        </w:rPr>
        <w:t>azard ratio;</w:t>
      </w:r>
      <w:r w:rsidR="00A44979">
        <w:rPr>
          <w:rFonts w:ascii="MS Gothic" w:eastAsia="MS Gothic" w:hAnsi="MS Gothic" w:cs="MS Gothic"/>
          <w:sz w:val="24"/>
          <w:szCs w:val="24"/>
          <w:vertAlign w:val="superscript"/>
          <w:lang w:val="en"/>
        </w:rPr>
        <w:t xml:space="preserve"> </w:t>
      </w:r>
      <w:r w:rsidRPr="005378DB">
        <w:rPr>
          <w:rFonts w:ascii="Times New Roman" w:eastAsia="Times New Roman" w:hAnsi="Times New Roman" w:cs="Times New Roman"/>
          <w:sz w:val="24"/>
          <w:szCs w:val="24"/>
          <w:lang w:val="en"/>
        </w:rPr>
        <w:t>CI: confidence interval</w:t>
      </w:r>
    </w:p>
    <w:p w14:paraId="71C76FA8" w14:textId="79D2D8E2" w:rsidR="005378DB" w:rsidRPr="005378DB" w:rsidRDefault="005378DB" w:rsidP="00CF090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378DB" w:rsidRPr="00537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F0905"/>
    <w:rsid w:val="00085B1E"/>
    <w:rsid w:val="000D33E0"/>
    <w:rsid w:val="001314AB"/>
    <w:rsid w:val="001E2881"/>
    <w:rsid w:val="001F20C2"/>
    <w:rsid w:val="0020288E"/>
    <w:rsid w:val="0023746F"/>
    <w:rsid w:val="00285700"/>
    <w:rsid w:val="00326F91"/>
    <w:rsid w:val="003847E1"/>
    <w:rsid w:val="003852D5"/>
    <w:rsid w:val="00402630"/>
    <w:rsid w:val="004864F1"/>
    <w:rsid w:val="004A209A"/>
    <w:rsid w:val="005378DB"/>
    <w:rsid w:val="005531A2"/>
    <w:rsid w:val="005A1179"/>
    <w:rsid w:val="005A71DD"/>
    <w:rsid w:val="005D1709"/>
    <w:rsid w:val="005F21A4"/>
    <w:rsid w:val="007F2966"/>
    <w:rsid w:val="00804C24"/>
    <w:rsid w:val="008A5CC1"/>
    <w:rsid w:val="008C2ABB"/>
    <w:rsid w:val="008F58FE"/>
    <w:rsid w:val="00963EE1"/>
    <w:rsid w:val="00A15C0B"/>
    <w:rsid w:val="00A44979"/>
    <w:rsid w:val="00AA2B11"/>
    <w:rsid w:val="00BA41AE"/>
    <w:rsid w:val="00CE1E77"/>
    <w:rsid w:val="00CF0905"/>
    <w:rsid w:val="00D01ABB"/>
    <w:rsid w:val="00D37CBC"/>
    <w:rsid w:val="00D975CD"/>
    <w:rsid w:val="00E74816"/>
    <w:rsid w:val="00EB4E98"/>
    <w:rsid w:val="00FC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8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78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F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6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F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78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F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6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F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0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88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45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7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53169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50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774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20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86467">
                                          <w:marLeft w:val="0"/>
                                          <w:marRight w:val="0"/>
                                          <w:marTop w:val="332"/>
                                          <w:marBottom w:val="332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372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1477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35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605</Characters>
  <Application>Microsoft Office Word</Application>
  <DocSecurity>0</DocSecurity>
  <Lines>8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AJTUALA</cp:lastModifiedBy>
  <cp:revision>6</cp:revision>
  <dcterms:created xsi:type="dcterms:W3CDTF">2018-04-19T20:30:00Z</dcterms:created>
  <dcterms:modified xsi:type="dcterms:W3CDTF">2018-05-28T16:54:00Z</dcterms:modified>
</cp:coreProperties>
</file>